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7A520" w14:textId="77777777" w:rsidR="00861CF7" w:rsidRPr="00A9064C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</w:t>
      </w:r>
      <w:r w:rsidRPr="00A9064C">
        <w:rPr>
          <w:rFonts w:cs="Arial"/>
        </w:rPr>
        <w:t xml:space="preserve">Without Meta-analysis </w:t>
      </w:r>
      <w:r w:rsidR="007F3F60" w:rsidRPr="00A9064C">
        <w:rPr>
          <w:rFonts w:cs="Arial"/>
        </w:rPr>
        <w:t>explanation and elaboration</w:t>
      </w:r>
      <w:r w:rsidRPr="00A9064C">
        <w:rPr>
          <w:rFonts w:cs="Arial"/>
        </w:rPr>
        <w:t xml:space="preserve"> article is: Campbell M, McKenzie JE, Sowden A, Katikireddi SV, Brennan SE, Ellis S, Hartmann-Boyce J, Ryan R, Shepperd S, Thomas J, Welch V, Thomson H. Synthesis without meta-analysis (SWiM) in systematic reviews: reporting guideline BMJ 2020;368:l6890 </w:t>
      </w:r>
      <w:hyperlink r:id="rId6" w:history="1">
        <w:r w:rsidRPr="00A9064C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89"/>
        <w:gridCol w:w="8789"/>
        <w:gridCol w:w="1566"/>
        <w:gridCol w:w="2126"/>
      </w:tblGrid>
      <w:tr w:rsidR="00861CF7" w:rsidRPr="00A9064C" w14:paraId="30C54E58" w14:textId="77777777" w:rsidTr="00861CF7">
        <w:tc>
          <w:tcPr>
            <w:tcW w:w="14170" w:type="dxa"/>
            <w:gridSpan w:val="4"/>
          </w:tcPr>
          <w:p w14:paraId="441690FF" w14:textId="77777777" w:rsidR="00861CF7" w:rsidRPr="00A9064C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SWiM is intended to complement and be used as an extension to PRISMA</w:t>
            </w:r>
          </w:p>
        </w:tc>
      </w:tr>
      <w:tr w:rsidR="00861CF7" w:rsidRPr="00A9064C" w14:paraId="13365E56" w14:textId="77777777" w:rsidTr="00FC210C">
        <w:tc>
          <w:tcPr>
            <w:tcW w:w="1689" w:type="dxa"/>
          </w:tcPr>
          <w:p w14:paraId="1C5B594B" w14:textId="77777777" w:rsidR="00861CF7" w:rsidRPr="00A9064C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SWiM reporting item</w:t>
            </w:r>
          </w:p>
        </w:tc>
        <w:tc>
          <w:tcPr>
            <w:tcW w:w="8789" w:type="dxa"/>
          </w:tcPr>
          <w:p w14:paraId="777D451F" w14:textId="77777777" w:rsidR="00861CF7" w:rsidRPr="00A9064C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Item description</w:t>
            </w:r>
          </w:p>
        </w:tc>
        <w:tc>
          <w:tcPr>
            <w:tcW w:w="1566" w:type="dxa"/>
          </w:tcPr>
          <w:p w14:paraId="1BD19CEB" w14:textId="77777777" w:rsidR="00861CF7" w:rsidRPr="00A9064C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Page in manuscript where item is reported</w:t>
            </w:r>
          </w:p>
        </w:tc>
        <w:tc>
          <w:tcPr>
            <w:tcW w:w="2126" w:type="dxa"/>
          </w:tcPr>
          <w:p w14:paraId="537D9127" w14:textId="77777777" w:rsidR="00861CF7" w:rsidRPr="00A9064C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Other*</w:t>
            </w:r>
          </w:p>
        </w:tc>
      </w:tr>
      <w:tr w:rsidR="00861CF7" w:rsidRPr="00A9064C" w14:paraId="1BADE66E" w14:textId="77777777" w:rsidTr="00861CF7">
        <w:tc>
          <w:tcPr>
            <w:tcW w:w="14170" w:type="dxa"/>
            <w:gridSpan w:val="4"/>
          </w:tcPr>
          <w:p w14:paraId="27CDC290" w14:textId="77777777" w:rsidR="00861CF7" w:rsidRPr="00A9064C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i/>
              </w:rPr>
              <w:t>Methods</w:t>
            </w:r>
          </w:p>
        </w:tc>
      </w:tr>
      <w:tr w:rsidR="00861CF7" w:rsidRPr="00A9064C" w14:paraId="40B7560B" w14:textId="77777777" w:rsidTr="00FC210C">
        <w:tc>
          <w:tcPr>
            <w:tcW w:w="1689" w:type="dxa"/>
            <w:vMerge w:val="restart"/>
          </w:tcPr>
          <w:p w14:paraId="796DD4D0" w14:textId="77777777" w:rsidR="00861CF7" w:rsidRPr="00A9064C" w:rsidRDefault="00861CF7" w:rsidP="00115750">
            <w:pPr>
              <w:spacing w:before="100" w:beforeAutospacing="1" w:after="100" w:afterAutospacing="1"/>
            </w:pPr>
            <w:r w:rsidRPr="00A9064C">
              <w:rPr>
                <w:b/>
              </w:rPr>
              <w:t xml:space="preserve">1 </w:t>
            </w:r>
            <w:r w:rsidRPr="00A9064C">
              <w:t>Grouping studies for synthesis</w:t>
            </w:r>
          </w:p>
        </w:tc>
        <w:tc>
          <w:tcPr>
            <w:tcW w:w="8789" w:type="dxa"/>
          </w:tcPr>
          <w:p w14:paraId="058A1B03" w14:textId="77777777" w:rsidR="00861CF7" w:rsidRPr="00A9064C" w:rsidRDefault="00861CF7" w:rsidP="00115750">
            <w:pPr>
              <w:rPr>
                <w:rFonts w:eastAsia="Times New Roman" w:cs="Times New Roman"/>
              </w:rPr>
            </w:pPr>
            <w:r w:rsidRPr="00A9064C">
              <w:rPr>
                <w:rFonts w:eastAsia="Times New Roman" w:cs="Times New Roman"/>
              </w:rPr>
              <w:t>1a) Provide a description of, and rationale for, the groups used in the synthesis</w:t>
            </w:r>
            <w:r w:rsidRPr="00A9064C">
              <w:t xml:space="preserve"> </w:t>
            </w:r>
            <w:r w:rsidRPr="00A9064C">
              <w:rPr>
                <w:rFonts w:eastAsia="Times New Roman" w:cs="Times New Roman"/>
              </w:rPr>
              <w:t>(</w:t>
            </w:r>
            <w:r w:rsidR="00974A69" w:rsidRPr="00A9064C">
              <w:t>e.g.</w:t>
            </w:r>
            <w:r w:rsidRPr="00A9064C">
              <w:t xml:space="preserve">, groupings of populations, </w:t>
            </w:r>
            <w:r w:rsidRPr="00A9064C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1566" w:type="dxa"/>
          </w:tcPr>
          <w:p w14:paraId="1E3B07DA" w14:textId="59E6B74B" w:rsidR="00861CF7" w:rsidRPr="00A9064C" w:rsidRDefault="00FC210C" w:rsidP="00115750">
            <w:pPr>
              <w:spacing w:before="100" w:beforeAutospacing="1" w:after="100" w:afterAutospacing="1"/>
            </w:pPr>
            <w:r w:rsidRPr="00A9064C">
              <w:t>Page</w:t>
            </w:r>
            <w:r w:rsidR="00E37B91" w:rsidRPr="00A9064C">
              <w:t>s 6-7</w:t>
            </w:r>
          </w:p>
        </w:tc>
        <w:tc>
          <w:tcPr>
            <w:tcW w:w="2126" w:type="dxa"/>
          </w:tcPr>
          <w:p w14:paraId="59A8EDCA" w14:textId="77777777" w:rsidR="00861CF7" w:rsidRPr="00A9064C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A9064C" w14:paraId="1304A248" w14:textId="77777777" w:rsidTr="00FC210C">
        <w:tc>
          <w:tcPr>
            <w:tcW w:w="1689" w:type="dxa"/>
            <w:vMerge/>
          </w:tcPr>
          <w:p w14:paraId="546CC0E8" w14:textId="77777777" w:rsidR="00861CF7" w:rsidRPr="00A9064C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8789" w:type="dxa"/>
          </w:tcPr>
          <w:p w14:paraId="6B31671C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  <w:r w:rsidRPr="00A9064C">
              <w:t>1b) Detail and provide rationale for any changes made subsequent to the protocol in the groups used in the synthesis</w:t>
            </w:r>
          </w:p>
        </w:tc>
        <w:tc>
          <w:tcPr>
            <w:tcW w:w="1566" w:type="dxa"/>
          </w:tcPr>
          <w:p w14:paraId="614D8D6A" w14:textId="54B0D2A4" w:rsidR="00861CF7" w:rsidRPr="00A9064C" w:rsidRDefault="00FC210C" w:rsidP="00115750">
            <w:pPr>
              <w:spacing w:before="100" w:beforeAutospacing="1" w:after="100" w:afterAutospacing="1"/>
              <w:jc w:val="both"/>
            </w:pPr>
            <w:r w:rsidRPr="00A9064C">
              <w:t>Changes made directly to PROSPERO. Rationale provided in PROSPERO</w:t>
            </w:r>
          </w:p>
        </w:tc>
        <w:tc>
          <w:tcPr>
            <w:tcW w:w="2126" w:type="dxa"/>
          </w:tcPr>
          <w:p w14:paraId="7736F93D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A9064C" w14:paraId="54A46A85" w14:textId="77777777" w:rsidTr="00FC210C">
        <w:tc>
          <w:tcPr>
            <w:tcW w:w="1689" w:type="dxa"/>
          </w:tcPr>
          <w:p w14:paraId="33D26738" w14:textId="77777777" w:rsidR="00861CF7" w:rsidRPr="00A9064C" w:rsidRDefault="00861CF7" w:rsidP="00115750">
            <w:r w:rsidRPr="00A9064C">
              <w:rPr>
                <w:b/>
              </w:rPr>
              <w:t>2</w:t>
            </w:r>
            <w:r w:rsidRPr="00A9064C">
              <w:t xml:space="preserve"> Describe the </w:t>
            </w:r>
            <w:r w:rsidR="00974A69" w:rsidRPr="00A9064C">
              <w:t>standardis</w:t>
            </w:r>
            <w:r w:rsidRPr="00A9064C">
              <w:t>ed metric and transformation methods used</w:t>
            </w:r>
          </w:p>
        </w:tc>
        <w:tc>
          <w:tcPr>
            <w:tcW w:w="8789" w:type="dxa"/>
          </w:tcPr>
          <w:p w14:paraId="29CE98A0" w14:textId="77777777" w:rsidR="00861CF7" w:rsidRPr="00A9064C" w:rsidRDefault="00861CF7" w:rsidP="00115750">
            <w:r w:rsidRPr="00A9064C">
              <w:t>Describe the standardi</w:t>
            </w:r>
            <w:r w:rsidR="00974A69" w:rsidRPr="00A9064C">
              <w:t>s</w:t>
            </w:r>
            <w:r w:rsidRPr="00A9064C">
              <w:t>ed metric for each outcome. Explain why the metric(s) was chosen, and describe any methods used to transform the intervention effects, as reported in the study, to the standardi</w:t>
            </w:r>
            <w:r w:rsidR="00974A69" w:rsidRPr="00A9064C">
              <w:t>s</w:t>
            </w:r>
            <w:r w:rsidRPr="00A9064C">
              <w:t>ed metric, citing any methodological guidance consulted</w:t>
            </w:r>
          </w:p>
          <w:p w14:paraId="75C1FE53" w14:textId="77777777" w:rsidR="00861CF7" w:rsidRPr="00A9064C" w:rsidRDefault="00861CF7" w:rsidP="00115750"/>
        </w:tc>
        <w:tc>
          <w:tcPr>
            <w:tcW w:w="1566" w:type="dxa"/>
          </w:tcPr>
          <w:p w14:paraId="2E46ABF1" w14:textId="694A8EEF" w:rsidR="00861CF7" w:rsidRPr="00A9064C" w:rsidRDefault="00E37B91" w:rsidP="00115750">
            <w:pPr>
              <w:spacing w:before="100" w:beforeAutospacing="1" w:after="100" w:afterAutospacing="1"/>
              <w:jc w:val="both"/>
            </w:pPr>
            <w:r w:rsidRPr="00A9064C">
              <w:t xml:space="preserve">Engagement was qualitatively examined and identification of factors influencing engagement is guided by framework </w:t>
            </w:r>
            <w:r w:rsidRPr="00A9064C">
              <w:lastRenderedPageBreak/>
              <w:t>discussed in page 5</w:t>
            </w:r>
          </w:p>
        </w:tc>
        <w:tc>
          <w:tcPr>
            <w:tcW w:w="2126" w:type="dxa"/>
          </w:tcPr>
          <w:p w14:paraId="683F04B4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A9064C" w14:paraId="7700538E" w14:textId="77777777" w:rsidTr="00FC210C">
        <w:tc>
          <w:tcPr>
            <w:tcW w:w="1689" w:type="dxa"/>
          </w:tcPr>
          <w:p w14:paraId="42975731" w14:textId="77777777" w:rsidR="00861CF7" w:rsidRPr="00A9064C" w:rsidRDefault="00861CF7" w:rsidP="00115750">
            <w:pPr>
              <w:spacing w:before="100" w:beforeAutospacing="1" w:after="100" w:afterAutospacing="1"/>
            </w:pPr>
            <w:r w:rsidRPr="00A9064C">
              <w:rPr>
                <w:b/>
              </w:rPr>
              <w:t>3</w:t>
            </w:r>
            <w:r w:rsidRPr="00A9064C">
              <w:t xml:space="preserve"> Describe the synthesis methods</w:t>
            </w:r>
          </w:p>
        </w:tc>
        <w:tc>
          <w:tcPr>
            <w:tcW w:w="8789" w:type="dxa"/>
          </w:tcPr>
          <w:p w14:paraId="42F8DBB3" w14:textId="77777777" w:rsidR="00861CF7" w:rsidRPr="00A9064C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A9064C">
              <w:t>Describe and justify the methods used to synthesi</w:t>
            </w:r>
            <w:r w:rsidR="00974A69" w:rsidRPr="00A9064C">
              <w:t>s</w:t>
            </w:r>
            <w:r w:rsidRPr="00A9064C">
              <w:t xml:space="preserve">e the effects for each outcome </w:t>
            </w:r>
            <w:r w:rsidRPr="00A9064C">
              <w:rPr>
                <w:bCs/>
              </w:rPr>
              <w:t>when it was not possible to undertake a meta-analysis of effect estimates</w:t>
            </w:r>
          </w:p>
        </w:tc>
        <w:tc>
          <w:tcPr>
            <w:tcW w:w="1566" w:type="dxa"/>
          </w:tcPr>
          <w:p w14:paraId="60114741" w14:textId="14F496B4" w:rsidR="00861CF7" w:rsidRPr="00A9064C" w:rsidRDefault="00E37B91" w:rsidP="00115750">
            <w:pPr>
              <w:spacing w:before="100" w:beforeAutospacing="1" w:after="100" w:afterAutospacing="1"/>
              <w:jc w:val="both"/>
            </w:pPr>
            <w:r w:rsidRPr="00A9064C">
              <w:t>Engagement was qualitatively examined and identification of factors influencing engagement is guided by framework discussed in page 5</w:t>
            </w:r>
          </w:p>
        </w:tc>
        <w:tc>
          <w:tcPr>
            <w:tcW w:w="2126" w:type="dxa"/>
          </w:tcPr>
          <w:p w14:paraId="11E771AA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A9064C" w14:paraId="0559047D" w14:textId="77777777" w:rsidTr="00FC210C">
        <w:tc>
          <w:tcPr>
            <w:tcW w:w="1689" w:type="dxa"/>
          </w:tcPr>
          <w:p w14:paraId="629275C1" w14:textId="77777777" w:rsidR="00861CF7" w:rsidRPr="00A9064C" w:rsidRDefault="00861CF7" w:rsidP="00974A69">
            <w:r w:rsidRPr="00A9064C">
              <w:rPr>
                <w:b/>
              </w:rPr>
              <w:t xml:space="preserve">4 </w:t>
            </w:r>
            <w:r w:rsidRPr="00A9064C">
              <w:t>Criteria used to prioriti</w:t>
            </w:r>
            <w:r w:rsidR="00974A69" w:rsidRPr="00A9064C">
              <w:t>s</w:t>
            </w:r>
            <w:r w:rsidRPr="00A9064C">
              <w:t>e results for summary and synthesis</w:t>
            </w:r>
          </w:p>
        </w:tc>
        <w:tc>
          <w:tcPr>
            <w:tcW w:w="8789" w:type="dxa"/>
          </w:tcPr>
          <w:p w14:paraId="27BC6107" w14:textId="77777777" w:rsidR="00861CF7" w:rsidRPr="00A9064C" w:rsidRDefault="00861CF7" w:rsidP="00115750">
            <w:pPr>
              <w:rPr>
                <w:rFonts w:eastAsia="Times New Roman" w:cs="Times New Roman"/>
              </w:rPr>
            </w:pPr>
            <w:r w:rsidRPr="00A9064C">
              <w:rPr>
                <w:rFonts w:eastAsia="Times New Roman" w:cs="Times New Roman"/>
              </w:rPr>
              <w:t xml:space="preserve">Where applicable, provide the criteria used, with supporting justification, to select the particular studies, or </w:t>
            </w:r>
            <w:r w:rsidR="00974A69" w:rsidRPr="00A9064C">
              <w:rPr>
                <w:rFonts w:eastAsia="Times New Roman" w:cs="Times New Roman"/>
              </w:rPr>
              <w:t xml:space="preserve">a particular </w:t>
            </w:r>
            <w:r w:rsidRPr="00A9064C">
              <w:rPr>
                <w:rFonts w:eastAsia="Times New Roman" w:cs="Times New Roman"/>
              </w:rPr>
              <w:t>study, for the main synthesis or to draw conclusi</w:t>
            </w:r>
            <w:r w:rsidRPr="00A9064C">
              <w:t>o</w:t>
            </w:r>
            <w:r w:rsidRPr="00A9064C">
              <w:rPr>
                <w:rFonts w:eastAsia="Times New Roman" w:cs="Times New Roman"/>
              </w:rPr>
              <w:t>ns from the synthesis (e</w:t>
            </w:r>
            <w:r w:rsidRPr="00A9064C">
              <w:t>.g.,</w:t>
            </w:r>
            <w:r w:rsidRPr="00A9064C">
              <w:rPr>
                <w:rFonts w:eastAsia="Times New Roman" w:cs="Times New Roman"/>
              </w:rPr>
              <w:t xml:space="preserve"> based on study design, risk of bias assessments, directness in relation to the review question)</w:t>
            </w:r>
          </w:p>
          <w:p w14:paraId="00E32350" w14:textId="77777777" w:rsidR="00861CF7" w:rsidRPr="00A9064C" w:rsidRDefault="00861CF7" w:rsidP="00115750"/>
          <w:p w14:paraId="24CE5868" w14:textId="77777777" w:rsidR="00974A69" w:rsidRPr="00A9064C" w:rsidRDefault="00974A69" w:rsidP="00115750"/>
        </w:tc>
        <w:tc>
          <w:tcPr>
            <w:tcW w:w="1566" w:type="dxa"/>
          </w:tcPr>
          <w:p w14:paraId="1B2244EF" w14:textId="0DBABB10" w:rsidR="00861CF7" w:rsidRPr="00A9064C" w:rsidRDefault="00E37B91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 w:rsidRPr="00A9064C">
              <w:rPr>
                <w:rFonts w:ascii="Calibri" w:hAnsi="Calibri"/>
                <w:color w:val="000000"/>
              </w:rPr>
              <w:t xml:space="preserve">Studies that discuss engagement are discussed as identified in the results on page </w:t>
            </w:r>
            <w:r w:rsidR="008F53CF" w:rsidRPr="00A9064C">
              <w:rPr>
                <w:rFonts w:ascii="Calibri" w:hAnsi="Calibri"/>
                <w:color w:val="000000"/>
              </w:rPr>
              <w:t>8</w:t>
            </w:r>
            <w:r w:rsidRPr="00A9064C">
              <w:rPr>
                <w:rFonts w:ascii="Calibri" w:hAnsi="Calibri"/>
                <w:color w:val="000000"/>
              </w:rPr>
              <w:t xml:space="preserve">. </w:t>
            </w:r>
          </w:p>
        </w:tc>
        <w:tc>
          <w:tcPr>
            <w:tcW w:w="2126" w:type="dxa"/>
          </w:tcPr>
          <w:p w14:paraId="0CBB37D1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A9064C" w:rsidDel="00463A21" w14:paraId="4CB101D1" w14:textId="77777777" w:rsidTr="00FC210C">
        <w:tc>
          <w:tcPr>
            <w:tcW w:w="1689" w:type="dxa"/>
          </w:tcPr>
          <w:p w14:paraId="430DEA0B" w14:textId="77777777" w:rsidR="00974A69" w:rsidRPr="00A9064C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SWiM reporting item</w:t>
            </w:r>
          </w:p>
        </w:tc>
        <w:tc>
          <w:tcPr>
            <w:tcW w:w="8789" w:type="dxa"/>
          </w:tcPr>
          <w:p w14:paraId="07D873CA" w14:textId="77777777" w:rsidR="00974A69" w:rsidRPr="00A9064C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Item description</w:t>
            </w:r>
          </w:p>
        </w:tc>
        <w:tc>
          <w:tcPr>
            <w:tcW w:w="1566" w:type="dxa"/>
          </w:tcPr>
          <w:p w14:paraId="15DEC8A1" w14:textId="77777777" w:rsidR="00974A69" w:rsidRPr="00A9064C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Page in manuscript where item is reported</w:t>
            </w:r>
          </w:p>
        </w:tc>
        <w:tc>
          <w:tcPr>
            <w:tcW w:w="2126" w:type="dxa"/>
          </w:tcPr>
          <w:p w14:paraId="1EC37D77" w14:textId="77777777" w:rsidR="00974A69" w:rsidRPr="00A9064C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A9064C">
              <w:rPr>
                <w:b/>
              </w:rPr>
              <w:t>Other*</w:t>
            </w:r>
          </w:p>
        </w:tc>
      </w:tr>
      <w:tr w:rsidR="00861CF7" w:rsidRPr="00A9064C" w14:paraId="5A94D674" w14:textId="77777777" w:rsidTr="00FC210C">
        <w:trPr>
          <w:trHeight w:val="1408"/>
        </w:trPr>
        <w:tc>
          <w:tcPr>
            <w:tcW w:w="1689" w:type="dxa"/>
          </w:tcPr>
          <w:p w14:paraId="3D9F829F" w14:textId="77777777" w:rsidR="00861CF7" w:rsidRPr="00A9064C" w:rsidRDefault="00861CF7" w:rsidP="00861CF7">
            <w:r w:rsidRPr="00A9064C">
              <w:rPr>
                <w:b/>
              </w:rPr>
              <w:lastRenderedPageBreak/>
              <w:t>5</w:t>
            </w:r>
            <w:r w:rsidRPr="00A9064C">
              <w:t xml:space="preserve"> Investigation of heterogeneity in reported effects</w:t>
            </w:r>
          </w:p>
        </w:tc>
        <w:tc>
          <w:tcPr>
            <w:tcW w:w="8789" w:type="dxa"/>
          </w:tcPr>
          <w:p w14:paraId="2B62E37B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  <w:r w:rsidRPr="00A9064C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A9064C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1566" w:type="dxa"/>
          </w:tcPr>
          <w:p w14:paraId="0BBDB7BC" w14:textId="3691D899" w:rsidR="00861CF7" w:rsidRPr="00A9064C" w:rsidRDefault="00E37B91" w:rsidP="00115750">
            <w:pPr>
              <w:spacing w:before="100" w:beforeAutospacing="1" w:after="100" w:afterAutospacing="1"/>
              <w:jc w:val="both"/>
            </w:pPr>
            <w:r w:rsidRPr="00A9064C">
              <w:t xml:space="preserve">See PROSPERO for more detail. </w:t>
            </w:r>
          </w:p>
        </w:tc>
        <w:tc>
          <w:tcPr>
            <w:tcW w:w="2126" w:type="dxa"/>
          </w:tcPr>
          <w:p w14:paraId="083E56CE" w14:textId="6B3DA4EA" w:rsidR="00861CF7" w:rsidRPr="00A9064C" w:rsidRDefault="00FC210C" w:rsidP="00115750">
            <w:pPr>
              <w:spacing w:before="100" w:beforeAutospacing="1" w:after="100" w:afterAutospacing="1"/>
              <w:jc w:val="both"/>
            </w:pPr>
            <w:r w:rsidRPr="00A9064C">
              <w:t>This is a mixed-method systematic review investigating a topic that not all studies directly measure. The purpose of the review was to review heterogenous studies to include as much evidence as possible.</w:t>
            </w:r>
          </w:p>
        </w:tc>
      </w:tr>
      <w:tr w:rsidR="00861CF7" w:rsidRPr="00A9064C" w14:paraId="53D1ECB9" w14:textId="77777777" w:rsidTr="00FC210C">
        <w:tc>
          <w:tcPr>
            <w:tcW w:w="1689" w:type="dxa"/>
          </w:tcPr>
          <w:p w14:paraId="1AF41422" w14:textId="77777777" w:rsidR="00861CF7" w:rsidRPr="00A9064C" w:rsidRDefault="00861CF7" w:rsidP="00115750">
            <w:pPr>
              <w:spacing w:before="100" w:beforeAutospacing="1" w:after="100" w:afterAutospacing="1"/>
            </w:pPr>
            <w:r w:rsidRPr="00A9064C">
              <w:rPr>
                <w:b/>
              </w:rPr>
              <w:t xml:space="preserve">6 </w:t>
            </w:r>
            <w:r w:rsidRPr="00A9064C">
              <w:t>Certainty of evidence</w:t>
            </w:r>
          </w:p>
        </w:tc>
        <w:tc>
          <w:tcPr>
            <w:tcW w:w="8789" w:type="dxa"/>
          </w:tcPr>
          <w:p w14:paraId="20B516B9" w14:textId="77777777" w:rsidR="00861CF7" w:rsidRPr="00A9064C" w:rsidRDefault="00861CF7" w:rsidP="00115750">
            <w:r w:rsidRPr="00A9064C">
              <w:t>Describe the methods used to assess certainty of the synthesis findings</w:t>
            </w:r>
          </w:p>
          <w:p w14:paraId="5E357DCA" w14:textId="77777777" w:rsidR="00861CF7" w:rsidRPr="00A9064C" w:rsidRDefault="00861CF7" w:rsidP="00115750"/>
        </w:tc>
        <w:tc>
          <w:tcPr>
            <w:tcW w:w="1566" w:type="dxa"/>
          </w:tcPr>
          <w:p w14:paraId="7D9F777C" w14:textId="78500FE9" w:rsidR="00FC210C" w:rsidRPr="00A9064C" w:rsidRDefault="00FC210C" w:rsidP="00115750">
            <w:pPr>
              <w:spacing w:before="100" w:beforeAutospacing="1" w:after="100" w:afterAutospacing="1"/>
              <w:jc w:val="both"/>
            </w:pPr>
            <w:r w:rsidRPr="00A9064C">
              <w:t>Use of a conceptual framework to discern factors</w:t>
            </w:r>
            <w:r w:rsidR="00E37B91" w:rsidRPr="00A9064C">
              <w:t xml:space="preserve"> discussed in page </w:t>
            </w:r>
            <w:r w:rsidR="008F53CF" w:rsidRPr="00A9064C">
              <w:t>6</w:t>
            </w:r>
          </w:p>
          <w:p w14:paraId="45278C45" w14:textId="008AD78F" w:rsidR="00FC210C" w:rsidRPr="00A9064C" w:rsidRDefault="00FC210C" w:rsidP="00115750">
            <w:pPr>
              <w:spacing w:before="100" w:beforeAutospacing="1" w:after="100" w:afterAutospacing="1"/>
              <w:jc w:val="both"/>
            </w:pPr>
          </w:p>
        </w:tc>
        <w:tc>
          <w:tcPr>
            <w:tcW w:w="2126" w:type="dxa"/>
          </w:tcPr>
          <w:p w14:paraId="193CFD66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A9064C" w14:paraId="2D41015B" w14:textId="77777777" w:rsidTr="00FC210C">
        <w:tc>
          <w:tcPr>
            <w:tcW w:w="1689" w:type="dxa"/>
          </w:tcPr>
          <w:p w14:paraId="377357AA" w14:textId="77777777" w:rsidR="00861CF7" w:rsidRPr="00A9064C" w:rsidRDefault="00861CF7" w:rsidP="00115750">
            <w:pPr>
              <w:spacing w:before="100" w:beforeAutospacing="1" w:after="100" w:afterAutospacing="1"/>
            </w:pPr>
            <w:r w:rsidRPr="00A9064C">
              <w:rPr>
                <w:b/>
              </w:rPr>
              <w:t>7</w:t>
            </w:r>
            <w:r w:rsidRPr="00A9064C">
              <w:t xml:space="preserve"> Data presentation methods</w:t>
            </w:r>
          </w:p>
        </w:tc>
        <w:tc>
          <w:tcPr>
            <w:tcW w:w="8789" w:type="dxa"/>
          </w:tcPr>
          <w:p w14:paraId="5EF6E228" w14:textId="77777777" w:rsidR="00861CF7" w:rsidRPr="00A9064C" w:rsidRDefault="00861CF7" w:rsidP="00115750">
            <w:r w:rsidRPr="00A9064C">
              <w:t>Describe the graphical and tabular methods used to present the effects (e.g., tables, forest plots, harvest plots).</w:t>
            </w:r>
          </w:p>
          <w:p w14:paraId="404F0AB9" w14:textId="77777777" w:rsidR="00861CF7" w:rsidRPr="00A9064C" w:rsidRDefault="00861CF7" w:rsidP="00115750">
            <w:r w:rsidRPr="00A9064C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1566" w:type="dxa"/>
          </w:tcPr>
          <w:p w14:paraId="335B2E27" w14:textId="23C607CB" w:rsidR="00861CF7" w:rsidRPr="00A9064C" w:rsidRDefault="008F53CF" w:rsidP="00115750">
            <w:pPr>
              <w:spacing w:before="100" w:beforeAutospacing="1" w:after="100" w:afterAutospacing="1"/>
              <w:jc w:val="both"/>
            </w:pPr>
            <w:r w:rsidRPr="00A9064C">
              <w:t>See tables attached, and page 8</w:t>
            </w:r>
          </w:p>
        </w:tc>
        <w:tc>
          <w:tcPr>
            <w:tcW w:w="2126" w:type="dxa"/>
          </w:tcPr>
          <w:p w14:paraId="4C066AEE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A9064C" w14:paraId="25D50B8D" w14:textId="77777777" w:rsidTr="00861CF7">
        <w:tc>
          <w:tcPr>
            <w:tcW w:w="14170" w:type="dxa"/>
            <w:gridSpan w:val="4"/>
          </w:tcPr>
          <w:p w14:paraId="31DDD22E" w14:textId="77777777" w:rsidR="00861CF7" w:rsidRPr="00A9064C" w:rsidRDefault="00861CF7" w:rsidP="00115750">
            <w:pPr>
              <w:spacing w:before="100" w:beforeAutospacing="1" w:after="100" w:afterAutospacing="1"/>
              <w:jc w:val="both"/>
            </w:pPr>
            <w:r w:rsidRPr="00A9064C">
              <w:rPr>
                <w:i/>
              </w:rPr>
              <w:t>Results</w:t>
            </w:r>
          </w:p>
        </w:tc>
      </w:tr>
      <w:tr w:rsidR="00861CF7" w:rsidRPr="00A9064C" w14:paraId="30F349B0" w14:textId="77777777" w:rsidTr="00FC210C">
        <w:trPr>
          <w:trHeight w:val="1138"/>
        </w:trPr>
        <w:tc>
          <w:tcPr>
            <w:tcW w:w="1689" w:type="dxa"/>
          </w:tcPr>
          <w:p w14:paraId="7928D5B8" w14:textId="77777777" w:rsidR="00861CF7" w:rsidRPr="00A9064C" w:rsidRDefault="00861CF7" w:rsidP="00861CF7">
            <w:pPr>
              <w:spacing w:before="100" w:beforeAutospacing="1" w:after="100" w:afterAutospacing="1" w:line="240" w:lineRule="auto"/>
            </w:pPr>
            <w:r w:rsidRPr="00A9064C">
              <w:rPr>
                <w:b/>
              </w:rPr>
              <w:lastRenderedPageBreak/>
              <w:t xml:space="preserve">8 </w:t>
            </w:r>
            <w:r w:rsidRPr="00A9064C">
              <w:t>Reporting results</w:t>
            </w:r>
          </w:p>
        </w:tc>
        <w:tc>
          <w:tcPr>
            <w:tcW w:w="8789" w:type="dxa"/>
          </w:tcPr>
          <w:p w14:paraId="2E9BE835" w14:textId="77777777" w:rsidR="00861CF7" w:rsidRPr="00A9064C" w:rsidRDefault="00861CF7" w:rsidP="00974A69">
            <w:pPr>
              <w:spacing w:before="100" w:beforeAutospacing="1" w:after="100" w:afterAutospacing="1" w:line="240" w:lineRule="auto"/>
            </w:pPr>
            <w:r w:rsidRPr="00A9064C">
              <w:t>For each comparison and outcome, provide a description of the synthesi</w:t>
            </w:r>
            <w:r w:rsidR="00974A69" w:rsidRPr="00A9064C">
              <w:t>s</w:t>
            </w:r>
            <w:r w:rsidRPr="00A9064C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1566" w:type="dxa"/>
          </w:tcPr>
          <w:p w14:paraId="2E28168B" w14:textId="039670DA" w:rsidR="00861CF7" w:rsidRPr="00A9064C" w:rsidRDefault="00E37B91" w:rsidP="00861CF7">
            <w:pPr>
              <w:spacing w:before="100" w:beforeAutospacing="1" w:after="100" w:afterAutospacing="1" w:line="240" w:lineRule="auto"/>
              <w:jc w:val="both"/>
            </w:pPr>
            <w:proofErr w:type="gramStart"/>
            <w:r w:rsidRPr="00A9064C">
              <w:t xml:space="preserve">Pages </w:t>
            </w:r>
            <w:r w:rsidR="008F53CF" w:rsidRPr="00A9064C">
              <w:t xml:space="preserve"> 7</w:t>
            </w:r>
            <w:proofErr w:type="gramEnd"/>
            <w:r w:rsidR="008F53CF" w:rsidRPr="00A9064C">
              <w:t>-10</w:t>
            </w:r>
          </w:p>
        </w:tc>
        <w:tc>
          <w:tcPr>
            <w:tcW w:w="2126" w:type="dxa"/>
          </w:tcPr>
          <w:p w14:paraId="52F58B71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A9064C" w14:paraId="64172001" w14:textId="77777777" w:rsidTr="00FC210C">
        <w:tc>
          <w:tcPr>
            <w:tcW w:w="1689" w:type="dxa"/>
          </w:tcPr>
          <w:p w14:paraId="005EC466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A9064C">
              <w:rPr>
                <w:i/>
              </w:rPr>
              <w:t>Discussion</w:t>
            </w:r>
          </w:p>
        </w:tc>
        <w:tc>
          <w:tcPr>
            <w:tcW w:w="8789" w:type="dxa"/>
          </w:tcPr>
          <w:p w14:paraId="4EA14044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1566" w:type="dxa"/>
          </w:tcPr>
          <w:p w14:paraId="1B2B47EC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126" w:type="dxa"/>
          </w:tcPr>
          <w:p w14:paraId="6672FB14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A9064C" w14:paraId="145F86F7" w14:textId="77777777" w:rsidTr="00FC210C">
        <w:tc>
          <w:tcPr>
            <w:tcW w:w="1689" w:type="dxa"/>
          </w:tcPr>
          <w:p w14:paraId="6633BC39" w14:textId="77777777" w:rsidR="00861CF7" w:rsidRPr="00A9064C" w:rsidRDefault="00861CF7" w:rsidP="00861CF7">
            <w:pPr>
              <w:spacing w:before="100" w:beforeAutospacing="1" w:after="100" w:afterAutospacing="1" w:line="240" w:lineRule="auto"/>
            </w:pPr>
            <w:r w:rsidRPr="00A9064C">
              <w:rPr>
                <w:b/>
              </w:rPr>
              <w:t>9</w:t>
            </w:r>
            <w:r w:rsidRPr="00A9064C">
              <w:t xml:space="preserve"> Limitations of the synthesis</w:t>
            </w:r>
          </w:p>
          <w:p w14:paraId="69C8CC31" w14:textId="77777777" w:rsidR="00861CF7" w:rsidRPr="00A9064C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8789" w:type="dxa"/>
          </w:tcPr>
          <w:p w14:paraId="574E6CCF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A9064C">
              <w:t xml:space="preserve">Report the limitations of the synthesis methods used and/or the groupings used in the synthesis, and how these </w:t>
            </w:r>
            <w:r w:rsidR="00974A69" w:rsidRPr="00A9064C">
              <w:t>affect</w:t>
            </w:r>
            <w:r w:rsidRPr="00A9064C">
              <w:t xml:space="preserve"> the conclusions that can be drawn in relation to the original review question</w:t>
            </w:r>
          </w:p>
          <w:p w14:paraId="76B12873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1566" w:type="dxa"/>
          </w:tcPr>
          <w:p w14:paraId="0569A929" w14:textId="1A7F0BDC" w:rsidR="00861CF7" w:rsidRPr="00A9064C" w:rsidRDefault="00FC210C" w:rsidP="00861CF7">
            <w:pPr>
              <w:spacing w:before="100" w:beforeAutospacing="1" w:after="100" w:afterAutospacing="1" w:line="240" w:lineRule="auto"/>
              <w:jc w:val="both"/>
            </w:pPr>
            <w:r w:rsidRPr="00A9064C">
              <w:t xml:space="preserve">Page </w:t>
            </w:r>
            <w:r w:rsidR="008F53CF" w:rsidRPr="00A9064C">
              <w:t>10</w:t>
            </w:r>
          </w:p>
        </w:tc>
        <w:tc>
          <w:tcPr>
            <w:tcW w:w="2126" w:type="dxa"/>
          </w:tcPr>
          <w:p w14:paraId="418B343B" w14:textId="77777777" w:rsidR="00861CF7" w:rsidRPr="00A9064C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2FC968CE" w14:textId="77777777" w:rsidR="00974A69" w:rsidRPr="00A9064C" w:rsidRDefault="00974A69" w:rsidP="00861CF7">
      <w:pPr>
        <w:spacing w:after="0" w:line="240" w:lineRule="auto"/>
      </w:pPr>
      <w:r w:rsidRPr="00A9064C">
        <w:t>PRISMA=Preferred Reporting Items for Systematic Reviews and Meta-Analyses.</w:t>
      </w:r>
    </w:p>
    <w:p w14:paraId="5CC66DB7" w14:textId="77777777" w:rsidR="00861CF7" w:rsidRPr="00974A69" w:rsidRDefault="00861CF7" w:rsidP="00861CF7">
      <w:pPr>
        <w:spacing w:after="0" w:line="240" w:lineRule="auto"/>
      </w:pPr>
      <w:r w:rsidRPr="00A9064C">
        <w:t>*If the information is not provided in the systematic review, give details of where this information is available (e.g., protocol, other published papers (provide citation details), or website (provide the URL)).</w:t>
      </w:r>
      <w:r w:rsidRPr="00974A69">
        <w:t xml:space="preserve"> </w:t>
      </w:r>
    </w:p>
    <w:p w14:paraId="436BFF3D" w14:textId="77777777" w:rsidR="000247D7" w:rsidRDefault="000247D7"/>
    <w:sectPr w:rsidR="000247D7" w:rsidSect="00E24D0B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34836" w14:textId="77777777" w:rsidR="00E24D0B" w:rsidRDefault="00E24D0B" w:rsidP="00974A69">
      <w:pPr>
        <w:spacing w:after="0" w:line="240" w:lineRule="auto"/>
      </w:pPr>
      <w:r>
        <w:separator/>
      </w:r>
    </w:p>
  </w:endnote>
  <w:endnote w:type="continuationSeparator" w:id="0">
    <w:p w14:paraId="15AE1923" w14:textId="77777777" w:rsidR="00E24D0B" w:rsidRDefault="00E24D0B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67E15B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FE833" w14:textId="77777777" w:rsidR="00E24D0B" w:rsidRDefault="00E24D0B" w:rsidP="00974A69">
      <w:pPr>
        <w:spacing w:after="0" w:line="240" w:lineRule="auto"/>
      </w:pPr>
      <w:r>
        <w:separator/>
      </w:r>
    </w:p>
  </w:footnote>
  <w:footnote w:type="continuationSeparator" w:id="0">
    <w:p w14:paraId="752AEDAB" w14:textId="77777777" w:rsidR="00E24D0B" w:rsidRDefault="00E24D0B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B523E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SWiM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C4FCC"/>
    <w:rsid w:val="002B4F23"/>
    <w:rsid w:val="00605253"/>
    <w:rsid w:val="007F3F60"/>
    <w:rsid w:val="00861CF7"/>
    <w:rsid w:val="008D32D0"/>
    <w:rsid w:val="008F53CF"/>
    <w:rsid w:val="00974A69"/>
    <w:rsid w:val="009A268D"/>
    <w:rsid w:val="00A9064C"/>
    <w:rsid w:val="00B13065"/>
    <w:rsid w:val="00C25BC2"/>
    <w:rsid w:val="00CF17DD"/>
    <w:rsid w:val="00E24D0B"/>
    <w:rsid w:val="00E36BE1"/>
    <w:rsid w:val="00E37B91"/>
    <w:rsid w:val="00FC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7AA94E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6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Akshaya Ravichandran</cp:lastModifiedBy>
  <cp:revision>3</cp:revision>
  <dcterms:created xsi:type="dcterms:W3CDTF">2024-10-10T08:45:00Z</dcterms:created>
  <dcterms:modified xsi:type="dcterms:W3CDTF">2025-05-23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afed0037eb7e08020d41c1031fa280b89feefa0b2b796ccc8cf5e846faad69</vt:lpwstr>
  </property>
</Properties>
</file>